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4A6AF" w14:textId="77777777" w:rsidR="00D40359" w:rsidRPr="0007665F" w:rsidRDefault="00D40359" w:rsidP="00D40359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  <w:bookmarkStart w:id="0" w:name="_GoBack"/>
      <w:bookmarkEnd w:id="0"/>
      <w:r w:rsidRPr="0007665F">
        <w:rPr>
          <w:rFonts w:ascii="Arial" w:eastAsia="Arial" w:hAnsi="Arial" w:cs="Arial"/>
          <w:sz w:val="20"/>
          <w:szCs w:val="20"/>
        </w:rPr>
        <w:tab/>
      </w:r>
      <w:r w:rsidRPr="0007665F">
        <w:rPr>
          <w:rFonts w:ascii="Arial" w:eastAsia="Arial" w:hAnsi="Arial" w:cs="Arial"/>
          <w:sz w:val="20"/>
          <w:szCs w:val="20"/>
        </w:rPr>
        <w:tab/>
      </w:r>
      <w:r w:rsidRPr="0007665F">
        <w:rPr>
          <w:rFonts w:ascii="Arial" w:eastAsia="Arial" w:hAnsi="Arial" w:cs="Arial"/>
          <w:sz w:val="20"/>
          <w:szCs w:val="20"/>
        </w:rPr>
        <w:tab/>
      </w:r>
      <w:r w:rsidRPr="0007665F">
        <w:rPr>
          <w:rFonts w:ascii="Arial" w:eastAsia="Arial" w:hAnsi="Arial" w:cs="Arial"/>
          <w:sz w:val="20"/>
          <w:szCs w:val="20"/>
        </w:rPr>
        <w:tab/>
        <w:t>Number sequence input into MAF pipelin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1152"/>
        <w:gridCol w:w="1152"/>
        <w:gridCol w:w="1152"/>
      </w:tblGrid>
      <w:tr w:rsidR="00D40359" w:rsidRPr="0007665F" w14:paraId="7A022428" w14:textId="77777777" w:rsidTr="006171F1">
        <w:trPr>
          <w:trHeight w:val="432"/>
          <w:jc w:val="center"/>
        </w:trPr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23B30A3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3C5A560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x-A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0660447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x-B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4BEFEAB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x-C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E3CCF05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x-D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DDED80B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x-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913070C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x-F</w:t>
            </w:r>
          </w:p>
        </w:tc>
      </w:tr>
      <w:tr w:rsidR="00D40359" w:rsidRPr="0007665F" w14:paraId="13C69195" w14:textId="77777777" w:rsidTr="006171F1">
        <w:trPr>
          <w:trHeight w:val="432"/>
          <w:jc w:val="center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219B4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LN</w:t>
            </w:r>
            <w:proofErr w:type="spellEnd"/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-L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10DBF2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28651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79C22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D8923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2D3D0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4B312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</w:tr>
      <w:tr w:rsidR="00D40359" w:rsidRPr="0007665F" w14:paraId="1D4AC148" w14:textId="77777777" w:rsidTr="006171F1">
        <w:trPr>
          <w:trHeight w:val="432"/>
          <w:jc w:val="center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BC504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LN</w:t>
            </w:r>
            <w:proofErr w:type="spellEnd"/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-L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51F3A8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D5FA2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A7709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55C0E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93903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CFD35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</w:tr>
      <w:tr w:rsidR="00D40359" w:rsidRPr="0007665F" w14:paraId="5F865AC0" w14:textId="77777777" w:rsidTr="006171F1">
        <w:trPr>
          <w:trHeight w:val="432"/>
          <w:jc w:val="center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5B7B4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LN</w:t>
            </w:r>
            <w:proofErr w:type="spellEnd"/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-R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C55859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28111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B0DA6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75F6F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52621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47CC1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2DDDE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</w:tr>
      <w:tr w:rsidR="00D40359" w:rsidRPr="0007665F" w14:paraId="65E972A5" w14:textId="77777777" w:rsidTr="006171F1">
        <w:trPr>
          <w:trHeight w:val="432"/>
          <w:jc w:val="center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44E11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LN</w:t>
            </w:r>
            <w:proofErr w:type="spellEnd"/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-R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43C59A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1620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0A693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23822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3122C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CE161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39614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EECFA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60924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</w:tr>
      <w:tr w:rsidR="00D40359" w:rsidRPr="0007665F" w14:paraId="3859921C" w14:textId="77777777" w:rsidTr="006171F1">
        <w:trPr>
          <w:trHeight w:val="432"/>
          <w:jc w:val="center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00DDA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plee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80478C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5C084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76F22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F2367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DD4CD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980A8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</w:tr>
      <w:tr w:rsidR="00D40359" w:rsidRPr="0007665F" w14:paraId="1666B48D" w14:textId="77777777" w:rsidTr="006171F1">
        <w:trPr>
          <w:trHeight w:val="432"/>
          <w:jc w:val="center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71748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M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552090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31143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F145E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33612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D551B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38974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6C97E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CDB10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CCB0F" w14:textId="77777777" w:rsidR="00D40359" w:rsidRPr="0007665F" w:rsidRDefault="00D40359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7665F">
              <w:rPr>
                <w:rFonts w:ascii="Arial" w:eastAsia="Arial" w:hAnsi="Arial" w:cs="Arial"/>
                <w:sz w:val="20"/>
                <w:szCs w:val="20"/>
              </w:rPr>
              <w:t>405000</w:t>
            </w:r>
          </w:p>
        </w:tc>
      </w:tr>
    </w:tbl>
    <w:p w14:paraId="310C2A0D" w14:textId="6C623DCB" w:rsidR="00FF5FC9" w:rsidRPr="00D40359" w:rsidRDefault="00FF5FC9" w:rsidP="00D40359">
      <w:pPr>
        <w:spacing w:line="480" w:lineRule="auto"/>
        <w:rPr>
          <w:rFonts w:ascii="Arial" w:eastAsia="Arial" w:hAnsi="Arial" w:cs="Arial"/>
          <w:sz w:val="20"/>
          <w:szCs w:val="20"/>
        </w:rPr>
      </w:pPr>
    </w:p>
    <w:sectPr w:rsidR="00FF5FC9" w:rsidRPr="00D40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auto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359"/>
    <w:rsid w:val="003B7920"/>
    <w:rsid w:val="004D0E76"/>
    <w:rsid w:val="00D40359"/>
    <w:rsid w:val="00E669E6"/>
    <w:rsid w:val="00F31F85"/>
    <w:rsid w:val="00FE0E4D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59D66"/>
  <w15:chartTrackingRefBased/>
  <w15:docId w15:val="{72104C51-8EC4-40D0-BA42-D1D2514A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359"/>
    <w:pPr>
      <w:spacing w:after="0" w:line="240" w:lineRule="auto"/>
    </w:pPr>
    <w:rPr>
      <w:rFonts w:ascii="Helvetica Neue" w:eastAsia="Helvetica Neue" w:hAnsi="Helvetica Neue" w:cs="Helvetica Neue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35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35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35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35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35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35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35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35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35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35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3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359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359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359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35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35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35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35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3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0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35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035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359"/>
    <w:pPr>
      <w:spacing w:before="160" w:after="160" w:line="259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03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359"/>
    <w:pPr>
      <w:spacing w:after="160" w:line="259" w:lineRule="auto"/>
      <w:ind w:left="720"/>
      <w:contextualSpacing/>
    </w:pPr>
    <w:rPr>
      <w:rFonts w:ascii="Arial" w:eastAsiaTheme="minorHAnsi" w:hAnsi="Arial" w:cs="Arial"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035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35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 w:cs="Arial"/>
      <w:i/>
      <w:iCs/>
      <w:color w:val="2E74B5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35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35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D40359"/>
    <w:pPr>
      <w:spacing w:after="0" w:line="240" w:lineRule="auto"/>
    </w:pPr>
    <w:rPr>
      <w:rFonts w:ascii="Helvetica Neue" w:eastAsia="Helvetica Neue" w:hAnsi="Helvetica Neue" w:cs="Helvetica Neue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epregi, Lucia</dc:creator>
  <cp:keywords/>
  <dc:description/>
  <cp:lastModifiedBy>Csepregi, Lucia</cp:lastModifiedBy>
  <cp:revision>1</cp:revision>
  <dcterms:created xsi:type="dcterms:W3CDTF">2024-09-05T15:54:00Z</dcterms:created>
  <dcterms:modified xsi:type="dcterms:W3CDTF">2024-09-05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9-05T15:55:01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cd3c24ac-48c9-47bb-8698-d21af7c3d565</vt:lpwstr>
  </property>
  <property fmtid="{D5CDD505-2E9C-101B-9397-08002B2CF9AE}" pid="8" name="MSIP_Label_3c9bec58-8084-492e-8360-0e1cfe36408c_ContentBits">
    <vt:lpwstr>0</vt:lpwstr>
  </property>
</Properties>
</file>